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"/>
        <w:gridCol w:w="1060"/>
        <w:gridCol w:w="1733"/>
        <w:gridCol w:w="947"/>
        <w:gridCol w:w="1733"/>
        <w:gridCol w:w="947"/>
        <w:gridCol w:w="1571"/>
        <w:gridCol w:w="1109"/>
      </w:tblGrid>
      <w:tr w:rsidR="00E16766" w:rsidRPr="00E16766" w14:paraId="63A09001" w14:textId="77777777" w:rsidTr="00E16766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7EF8" w14:textId="77777777" w:rsidR="00E16766" w:rsidRPr="00E16766" w:rsidRDefault="00E16766" w:rsidP="00E16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B3D3" w14:textId="77777777" w:rsidR="00E16766" w:rsidRPr="00E16766" w:rsidRDefault="00E16766" w:rsidP="00E16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1ADA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iR-381-3p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F86D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iR-215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595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iR-96-5p</w:t>
            </w:r>
          </w:p>
        </w:tc>
      </w:tr>
      <w:tr w:rsidR="00E16766" w:rsidRPr="00E16766" w14:paraId="6801ED6A" w14:textId="77777777" w:rsidTr="00E16766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61E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0E0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Sample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887E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count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5C79" w14:textId="69E520E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RQ</w:t>
            </w:r>
            <w:r w:rsidR="00497232">
              <w:rPr>
                <w:rStyle w:val="Odwoanieprzypisudolnego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footnoteReference w:id="1"/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403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count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131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RQ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341C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coun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3786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RQ</w:t>
            </w:r>
          </w:p>
        </w:tc>
      </w:tr>
      <w:tr w:rsidR="00E16766" w:rsidRPr="00E16766" w14:paraId="2BD0DB57" w14:textId="77777777" w:rsidTr="00E16766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DE4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999E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a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FDBE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070,8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3679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684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65,0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EE4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805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61,2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868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E16766" w:rsidRPr="00E16766" w14:paraId="2171033B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B65B6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A71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a17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40F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674,8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455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9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973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94,1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F23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7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EE8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8,9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8A3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258</w:t>
            </w:r>
          </w:p>
        </w:tc>
      </w:tr>
      <w:tr w:rsidR="00E16766" w:rsidRPr="00E16766" w14:paraId="6AADC7EF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5A356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D6D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a18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8DB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995,6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610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78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38E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22,7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ECE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2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794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4,4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BD36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22</w:t>
            </w:r>
          </w:p>
        </w:tc>
      </w:tr>
      <w:tr w:rsidR="00E16766" w:rsidRPr="00E16766" w14:paraId="1742D7FA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C1DD4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71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a34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A6C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751,3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C49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5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3246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00,3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513E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5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78A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15,2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D92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691</w:t>
            </w:r>
          </w:p>
        </w:tc>
      </w:tr>
      <w:tr w:rsidR="00E16766" w:rsidRPr="00E16766" w14:paraId="30A79D28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45780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C6D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a41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950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4509,6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F74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,1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2E2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55,5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28B9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4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19C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20,3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8F3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,057</w:t>
            </w:r>
          </w:p>
        </w:tc>
      </w:tr>
      <w:tr w:rsidR="00E16766" w:rsidRPr="00E16766" w14:paraId="047439B2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4CF64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EA39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a42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5DB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160,1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A9C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6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9DB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54,5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A469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8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57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57,6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DDA8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43</w:t>
            </w:r>
          </w:p>
        </w:tc>
      </w:tr>
      <w:tr w:rsidR="00E16766" w:rsidRPr="00E16766" w14:paraId="6C1B2712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615F6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5765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a9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470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45,2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1768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20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B80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73,9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278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,87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71D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3,1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B66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064</w:t>
            </w:r>
          </w:p>
        </w:tc>
      </w:tr>
      <w:tr w:rsidR="00E16766" w:rsidRPr="00E16766" w14:paraId="63C40ACC" w14:textId="77777777" w:rsidTr="00E16766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D59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41F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b11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96B6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796,7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ADF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26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B60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451,4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F7D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,3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C4C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7,8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DFA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038</w:t>
            </w:r>
          </w:p>
        </w:tc>
      </w:tr>
      <w:tr w:rsidR="00E16766" w:rsidRPr="00E16766" w14:paraId="41560354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F2639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4B0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b12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C6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638,6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9AD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,20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BE5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18,2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EAD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4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6FD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84,9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D7D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425</w:t>
            </w:r>
          </w:p>
        </w:tc>
      </w:tr>
      <w:tr w:rsidR="00E16766" w:rsidRPr="00E16766" w14:paraId="09E18E16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A9345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8B2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b19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C6F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568,6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C89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6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30B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14,0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865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5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D27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13,0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7DB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7</w:t>
            </w:r>
          </w:p>
        </w:tc>
      </w:tr>
      <w:tr w:rsidR="00E16766" w:rsidRPr="00E16766" w14:paraId="208B210F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48DFA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7B3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b20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30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368,1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92A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4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7CC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83,1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527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,8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118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04,4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EC0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636</w:t>
            </w:r>
          </w:p>
        </w:tc>
      </w:tr>
      <w:tr w:rsidR="00E16766" w:rsidRPr="00E16766" w14:paraId="4C85F1C9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FFA7E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768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b27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398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521,7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3FD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82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93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974,6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F938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,2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DC2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9,7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D28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62</w:t>
            </w:r>
          </w:p>
        </w:tc>
      </w:tr>
      <w:tr w:rsidR="00E16766" w:rsidRPr="00E16766" w14:paraId="3DBFFC6B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98615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A3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b36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504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703,4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A98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5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A17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28,4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1A4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7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851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8,8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638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23</w:t>
            </w:r>
          </w:p>
        </w:tc>
      </w:tr>
      <w:tr w:rsidR="00E16766" w:rsidRPr="00E16766" w14:paraId="7F60C685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36353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217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b44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F86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1225,25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F66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2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FEB1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07,1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CB9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8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F0BE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12,9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976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14</w:t>
            </w:r>
          </w:p>
        </w:tc>
      </w:tr>
      <w:tr w:rsidR="00E16766" w:rsidRPr="00E16766" w14:paraId="1061AF2A" w14:textId="77777777" w:rsidTr="00E16766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CB6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498E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14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731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37,2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6DD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A5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27,0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08D6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,2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C0E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05,6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0D0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453</w:t>
            </w:r>
          </w:p>
        </w:tc>
      </w:tr>
      <w:tr w:rsidR="00E16766" w:rsidRPr="00E16766" w14:paraId="4D420567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9A2E5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ED5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21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7E7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114,6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B2B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18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94AE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28,3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C9A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,3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E70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6,1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51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147</w:t>
            </w:r>
          </w:p>
        </w:tc>
      </w:tr>
      <w:tr w:rsidR="00E16766" w:rsidRPr="00E16766" w14:paraId="21A424CE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61648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CE8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29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F89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59,0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940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1FE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13,1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324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,0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47E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21,7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28C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252</w:t>
            </w:r>
          </w:p>
        </w:tc>
      </w:tr>
      <w:tr w:rsidR="00E16766" w:rsidRPr="00E16766" w14:paraId="5B2357AA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4AEA1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E6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30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B8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580,7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C1A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08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A80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32,7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8F8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9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0118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7,4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CCA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204</w:t>
            </w:r>
          </w:p>
        </w:tc>
      </w:tr>
      <w:tr w:rsidR="00E16766" w:rsidRPr="00E16766" w14:paraId="0BE35A68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6F56A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97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38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C2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260,5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CEEA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2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A11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57,7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4D56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A9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0,2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B1DE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97</w:t>
            </w:r>
          </w:p>
        </w:tc>
      </w:tr>
      <w:tr w:rsidR="00E16766" w:rsidRPr="00E16766" w14:paraId="2558EC65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00992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BEBF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53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8ED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86,8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8A9E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24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8AD0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9,2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F43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3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8F3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1,36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B2C2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488</w:t>
            </w:r>
          </w:p>
        </w:tc>
      </w:tr>
      <w:tr w:rsidR="00E16766" w:rsidRPr="00E16766" w14:paraId="25378F32" w14:textId="77777777" w:rsidTr="00E16766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A29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D0F9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16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A5B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135,0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4AD9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2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2E9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19,4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175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,3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A04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49,0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5E1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571</w:t>
            </w:r>
          </w:p>
        </w:tc>
      </w:tr>
      <w:tr w:rsidR="00E16766" w:rsidRPr="00E16766" w14:paraId="2AEAE313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7D27C9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33D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23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C50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4558,0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3B5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9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8A16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4525,6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4AE8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,5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62C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29,4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29A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83</w:t>
            </w:r>
          </w:p>
        </w:tc>
      </w:tr>
      <w:tr w:rsidR="00E16766" w:rsidRPr="00E16766" w14:paraId="63F13076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1624B9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85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24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E26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048,0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7EB9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94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771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306,8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9F2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,4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317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24,3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FA2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52</w:t>
            </w:r>
          </w:p>
        </w:tc>
      </w:tr>
      <w:tr w:rsidR="00E16766" w:rsidRPr="00E16766" w14:paraId="4B4B52AB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DD0299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785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32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D8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593,8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D9E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3A2E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79,3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ABA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8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428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53,3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E25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86</w:t>
            </w:r>
          </w:p>
        </w:tc>
      </w:tr>
      <w:tr w:rsidR="00E16766" w:rsidRPr="00E16766" w14:paraId="44C5A6D7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AF4336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4756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56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641D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009,5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9D60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6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5AF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55,1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AA6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6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DD81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03,3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89D5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3</w:t>
            </w:r>
          </w:p>
        </w:tc>
      </w:tr>
      <w:tr w:rsidR="00E16766" w:rsidRPr="00E16766" w14:paraId="6B25E9ED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9E669C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6D1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63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5C39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4555,2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ED5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,24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2AF2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72,3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5CAE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661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25,5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42F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,535</w:t>
            </w:r>
          </w:p>
        </w:tc>
      </w:tr>
      <w:tr w:rsidR="00E16766" w:rsidRPr="00E16766" w14:paraId="4B3D4E82" w14:textId="77777777" w:rsidTr="00E16766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8C197E" w14:textId="77777777" w:rsidR="00E16766" w:rsidRPr="00E16766" w:rsidRDefault="00E16766" w:rsidP="00E167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BBE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7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8C6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118,0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175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5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7EB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9,9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9808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6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02C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30,9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CF3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,846</w:t>
            </w:r>
          </w:p>
        </w:tc>
      </w:tr>
      <w:tr w:rsidR="00E16766" w:rsidRPr="00E16766" w14:paraId="3E7366E1" w14:textId="77777777" w:rsidTr="00E16766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AEF7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F61F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2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23EC89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,604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6257B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,631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8DC4" w14:textId="77777777" w:rsidR="00E16766" w:rsidRPr="00E16766" w:rsidRDefault="00E16766" w:rsidP="00E16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1676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,581</w:t>
            </w:r>
          </w:p>
        </w:tc>
      </w:tr>
    </w:tbl>
    <w:p w14:paraId="436637C0" w14:textId="3BEFB467" w:rsidR="00C01843" w:rsidRDefault="00C01843"/>
    <w:p w14:paraId="75E8B7BE" w14:textId="0D956E1E" w:rsidR="005D7F49" w:rsidRPr="008902D8" w:rsidRDefault="00121CEA" w:rsidP="00E1676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S2. </w:t>
      </w:r>
      <w:r w:rsidR="00497232" w:rsidRPr="00497232">
        <w:rPr>
          <w:rFonts w:ascii="Times New Roman" w:hAnsi="Times New Roman" w:cs="Times New Roman"/>
          <w:lang w:val="en-GB"/>
        </w:rPr>
        <w:t>Results of qPCR validation of mRNA sequencing data of pigs supplemented with different doses and forms of vitamin D</w:t>
      </w:r>
      <w:r w:rsidR="00E16766" w:rsidRPr="008902D8">
        <w:rPr>
          <w:rFonts w:ascii="Times New Roman" w:hAnsi="Times New Roman" w:cs="Times New Roman"/>
          <w:lang w:val="en-GB"/>
        </w:rPr>
        <w:t xml:space="preserve">. </w:t>
      </w:r>
    </w:p>
    <w:sectPr w:rsidR="005D7F49" w:rsidRPr="008902D8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B9751" w14:textId="77777777" w:rsidR="004676FE" w:rsidRDefault="004676FE" w:rsidP="007751F3">
      <w:pPr>
        <w:spacing w:after="0" w:line="240" w:lineRule="auto"/>
      </w:pPr>
      <w:r>
        <w:separator/>
      </w:r>
    </w:p>
  </w:endnote>
  <w:endnote w:type="continuationSeparator" w:id="0">
    <w:p w14:paraId="1BD5EA3A" w14:textId="77777777" w:rsidR="004676FE" w:rsidRDefault="004676FE" w:rsidP="00775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4167B" w14:textId="77777777" w:rsidR="004676FE" w:rsidRDefault="004676FE" w:rsidP="007751F3">
      <w:pPr>
        <w:spacing w:after="0" w:line="240" w:lineRule="auto"/>
      </w:pPr>
      <w:r>
        <w:separator/>
      </w:r>
    </w:p>
  </w:footnote>
  <w:footnote w:type="continuationSeparator" w:id="0">
    <w:p w14:paraId="44324D1C" w14:textId="77777777" w:rsidR="004676FE" w:rsidRDefault="004676FE" w:rsidP="007751F3">
      <w:pPr>
        <w:spacing w:after="0" w:line="240" w:lineRule="auto"/>
      </w:pPr>
      <w:r>
        <w:continuationSeparator/>
      </w:r>
    </w:p>
  </w:footnote>
  <w:footnote w:id="1">
    <w:p w14:paraId="162C30C9" w14:textId="3E7AE92B" w:rsidR="00497232" w:rsidRDefault="00497232">
      <w:pPr>
        <w:pStyle w:val="Tekstprzypisudolnego"/>
      </w:pPr>
      <w:r>
        <w:rPr>
          <w:rStyle w:val="Odwoanieprzypisudolnego"/>
        </w:rPr>
        <w:footnoteRef/>
      </w:r>
      <w:r>
        <w:t xml:space="preserve"> </w:t>
      </w:r>
      <w:proofErr w:type="spellStart"/>
      <w:r w:rsidRPr="00497232">
        <w:t>Relative</w:t>
      </w:r>
      <w:proofErr w:type="spellEnd"/>
      <w:r w:rsidRPr="00497232">
        <w:t xml:space="preserve"> </w:t>
      </w:r>
      <w:proofErr w:type="spellStart"/>
      <w:r w:rsidRPr="00497232">
        <w:t>Quantification</w:t>
      </w:r>
      <w:proofErr w:type="spellEnd"/>
      <w: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B2786" w14:textId="565D3CC9" w:rsidR="007751F3" w:rsidRDefault="007751F3">
    <w:pPr>
      <w:pStyle w:val="Nagwek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1F1DA70" wp14:editId="444FAD9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2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E02E4C" w14:textId="6B5CD493" w:rsidR="007751F3" w:rsidRPr="007751F3" w:rsidRDefault="007751F3" w:rsidP="007751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751F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F1DA7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18E02E4C" w14:textId="6B5CD493" w:rsidR="007751F3" w:rsidRPr="007751F3" w:rsidRDefault="007751F3" w:rsidP="007751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751F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CB2AD" w14:textId="318B935A" w:rsidR="007751F3" w:rsidRDefault="007751F3">
    <w:pPr>
      <w:pStyle w:val="Nagwek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2A0C1CE" wp14:editId="1D603E4D">
              <wp:simplePos x="899160" y="44958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3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4CD2FB" w14:textId="0946DE53" w:rsidR="007751F3" w:rsidRPr="007751F3" w:rsidRDefault="007751F3" w:rsidP="007751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751F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A0C1C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674CD2FB" w14:textId="0946DE53" w:rsidR="007751F3" w:rsidRPr="007751F3" w:rsidRDefault="007751F3" w:rsidP="007751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751F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431BD" w14:textId="55745C45" w:rsidR="007751F3" w:rsidRDefault="007751F3">
    <w:pPr>
      <w:pStyle w:val="Nagwek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C0496C2" wp14:editId="5B522F4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9FDB81" w14:textId="5CB4C3D8" w:rsidR="007751F3" w:rsidRPr="007751F3" w:rsidRDefault="007751F3" w:rsidP="007751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751F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0496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319FDB81" w14:textId="5CB4C3D8" w:rsidR="007751F3" w:rsidRPr="007751F3" w:rsidRDefault="007751F3" w:rsidP="007751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751F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F49"/>
    <w:rsid w:val="00121CEA"/>
    <w:rsid w:val="004676FE"/>
    <w:rsid w:val="00497232"/>
    <w:rsid w:val="005210FB"/>
    <w:rsid w:val="005D7F49"/>
    <w:rsid w:val="007751F3"/>
    <w:rsid w:val="008902D8"/>
    <w:rsid w:val="00C01843"/>
    <w:rsid w:val="00C579D8"/>
    <w:rsid w:val="00D121DF"/>
    <w:rsid w:val="00E1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BE624"/>
  <w15:chartTrackingRefBased/>
  <w15:docId w15:val="{BD157755-9741-4C04-984F-1D1AA2EA1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7751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751F3"/>
  </w:style>
  <w:style w:type="character" w:styleId="Odwoaniedokomentarza">
    <w:name w:val="annotation reference"/>
    <w:basedOn w:val="Domylnaczcionkaakapitu"/>
    <w:uiPriority w:val="99"/>
    <w:semiHidden/>
    <w:unhideWhenUsed/>
    <w:rsid w:val="00C579D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C579D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579D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579D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579D8"/>
    <w:rPr>
      <w:b/>
      <w:bCs/>
      <w:sz w:val="20"/>
      <w:szCs w:val="20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497232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497232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49723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8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Wierzbicka</dc:creator>
  <cp:keywords/>
  <dc:description/>
  <cp:lastModifiedBy>Alicja Wierzbicka</cp:lastModifiedBy>
  <cp:revision>7</cp:revision>
  <dcterms:created xsi:type="dcterms:W3CDTF">2023-02-27T17:23:00Z</dcterms:created>
  <dcterms:modified xsi:type="dcterms:W3CDTF">2023-09-2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09-05T17:34:22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27c7cdd7-4cea-4b01-90bb-8746efab523e</vt:lpwstr>
  </property>
  <property fmtid="{D5CDD505-2E9C-101B-9397-08002B2CF9AE}" pid="11" name="MSIP_Label_baad8967-3ba6-4b00-a759-20a8ca19a393_ContentBits">
    <vt:lpwstr>1</vt:lpwstr>
  </property>
</Properties>
</file>